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3F383" w14:textId="76C4205E" w:rsidR="007C49B3" w:rsidRDefault="007C49B3" w:rsidP="007C49B3">
      <w:pPr>
        <w:pStyle w:val="Heading1"/>
      </w:pPr>
      <w:r>
        <w:t>Supplementary Materials</w:t>
      </w:r>
    </w:p>
    <w:p w14:paraId="3F0EC0EE" w14:textId="520F001B" w:rsidR="007C49B3" w:rsidRDefault="007C49B3" w:rsidP="007C49B3">
      <w:pPr>
        <w:pStyle w:val="Heading2"/>
      </w:pPr>
      <w:r>
        <w:t>EMBASE Search term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"/>
        <w:gridCol w:w="8699"/>
      </w:tblGrid>
      <w:tr w:rsidR="007C49B3" w:rsidRPr="002359F7" w14:paraId="3836E93A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0C492C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565FE73D" w14:textId="77777777" w:rsidR="007C49B3" w:rsidRPr="002359F7" w:rsidRDefault="007C49B3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'economic development'/exp OR 'economic development' OR 'economic model'/exp OR 'economic model' OR 'economic aspect'/exp OR 'economic aspect' OR 'economic recession'/exp OR 'economic recession' OR 'fee'/exp OR 'fee' OR 'budget'/exp OR 'budget'</w:t>
            </w:r>
          </w:p>
        </w:tc>
      </w:tr>
      <w:tr w:rsidR="007C49B3" w:rsidRPr="002359F7" w14:paraId="6A2CB93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9E1649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24C9BB8C" w14:textId="77777777" w:rsidR="007C49B3" w:rsidRPr="002359F7" w:rsidRDefault="007C49B3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'cost'/exp OR 'cost benefit analysis'/exp</w:t>
            </w:r>
          </w:p>
        </w:tc>
      </w:tr>
      <w:tr w:rsidR="007C49B3" w:rsidRPr="002359F7" w14:paraId="44BE09B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CA0DCE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728072B9" w14:textId="77777777" w:rsidR="007C49B3" w:rsidRPr="002359F7" w:rsidRDefault="007C49B3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economic*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R pharmacoeconomic*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R 'economic analysis'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R 'economic evaluation'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R 'economic stud*'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R 'economic modelling'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R price*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R 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pricing:ti,ab,de,tn</w:t>
            </w:r>
            <w:proofErr w:type="spellEnd"/>
          </w:p>
        </w:tc>
      </w:tr>
      <w:tr w:rsidR="007C49B3" w:rsidRPr="002359F7" w14:paraId="69D97F1A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87512D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6741FED1" w14:textId="77777777" w:rsidR="007C49B3" w:rsidRPr="002359F7" w:rsidRDefault="007C49B3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("cost benefit" OR "cost effective" OR "cost analysis" OR "cost minimisation" OR "cost utility analysis" OR "budget impact")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</w:p>
        </w:tc>
      </w:tr>
      <w:tr w:rsidR="007C49B3" w:rsidRPr="002359F7" w14:paraId="07E95886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EDE6DB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5CBE344D" w14:textId="77777777" w:rsidR="007C49B3" w:rsidRPr="002359F7" w:rsidRDefault="007C49B3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(cost OR "cost description" OR "cost saving" OR "cost shar*" OR "cost allocation"):</w:t>
            </w:r>
            <w:proofErr w:type="spellStart"/>
            <w:r w:rsidRPr="00B85D77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</w:p>
        </w:tc>
      </w:tr>
      <w:tr w:rsidR="007C49B3" w:rsidRPr="002359F7" w14:paraId="0DBFFFE2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F5CB66" w14:textId="77777777" w:rsidR="007C49B3" w:rsidRPr="00372684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7988BCCD" w14:textId="77777777" w:rsidR="007C49B3" w:rsidRPr="00372684" w:rsidRDefault="007C49B3" w:rsidP="00506AF4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72684">
              <w:rPr>
                <w:rFonts w:asciiTheme="majorBidi" w:hAnsiTheme="majorBidi" w:cstheme="majorBidi"/>
                <w:sz w:val="24"/>
                <w:szCs w:val="24"/>
              </w:rPr>
              <w:t>(heal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372684">
              <w:rPr>
                <w:rFonts w:asciiTheme="majorBidi" w:hAnsiTheme="majorBidi" w:cstheme="majorBidi"/>
                <w:sz w:val="24"/>
                <w:szCs w:val="24"/>
              </w:rPr>
              <w:t>care NEXT/1 cost*):</w:t>
            </w:r>
            <w:proofErr w:type="spellStart"/>
            <w:r w:rsidRPr="00372684">
              <w:rPr>
                <w:rFonts w:asciiTheme="majorBidi" w:hAnsiTheme="majorBidi" w:cstheme="majorBidi"/>
                <w:sz w:val="24"/>
                <w:szCs w:val="24"/>
              </w:rPr>
              <w:t>ti,ab,de,tn</w:t>
            </w:r>
            <w:proofErr w:type="spellEnd"/>
          </w:p>
        </w:tc>
      </w:tr>
      <w:tr w:rsidR="007C49B3" w:rsidRPr="002359F7" w14:paraId="305DD7E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C83AE0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31875893" w14:textId="77777777" w:rsidR="007C49B3" w:rsidRPr="002359F7" w:rsidRDefault="007C49B3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58742B">
              <w:rPr>
                <w:rFonts w:ascii="Times New Roman" w:eastAsia="Times New Roman" w:hAnsi="Times New Roman" w:cs="Times New Roman"/>
                <w:sz w:val="24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(</w:t>
            </w:r>
            <w:r w:rsidRPr="0058742B">
              <w:rPr>
                <w:rFonts w:ascii="Times New Roman" w:eastAsia="Times New Roman" w:hAnsi="Times New Roman" w:cs="Times New Roman"/>
                <w:sz w:val="24"/>
                <w:szCs w:val="20"/>
              </w:rPr>
              <w:t>cost NEXT/1 estimate*) OR (cost NEXT/1 variable*) OR (unit NEXT/1 cost*)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)</w:t>
            </w:r>
            <w:r w:rsidRPr="0058742B">
              <w:rPr>
                <w:rFonts w:ascii="Times New Roman" w:eastAsia="Times New Roman" w:hAnsi="Times New Roman" w:cs="Times New Roman"/>
                <w:sz w:val="24"/>
                <w:szCs w:val="20"/>
              </w:rPr>
              <w:t>:</w:t>
            </w:r>
            <w:proofErr w:type="spellStart"/>
            <w:r w:rsidRPr="0058742B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</w:p>
        </w:tc>
      </w:tr>
      <w:tr w:rsidR="007C49B3" w:rsidRPr="002359F7" w14:paraId="54774629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303387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23357286" w14:textId="77777777" w:rsidR="007C49B3" w:rsidRPr="002359F7" w:rsidRDefault="007C49B3" w:rsidP="00506AF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1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2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3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4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5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6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 w:rsidRPr="002359F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7)</w:t>
            </w:r>
          </w:p>
        </w:tc>
      </w:tr>
      <w:tr w:rsidR="007C49B3" w:rsidRPr="002359F7" w14:paraId="43401C8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CB77AB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5EBAE716" w14:textId="77777777" w:rsidR="007C49B3" w:rsidRPr="002359F7" w:rsidRDefault="007C49B3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'antibiotic resistance'/exp OR 'antiviral resistance'/exp OR 'drug resistance'/exp OR 'antifungal resistance'/exp</w:t>
            </w:r>
          </w:p>
        </w:tc>
      </w:tr>
      <w:tr w:rsidR="007C49B3" w:rsidRPr="002359F7" w14:paraId="11A3D76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92F8E1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5A628C0E" w14:textId="77777777" w:rsidR="007C49B3" w:rsidRPr="002359F7" w:rsidRDefault="007C49B3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("antimicrobial drug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drug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biotic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microbial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multi-drug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*"):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ti,ab,de,tn</w:t>
            </w:r>
            <w:proofErr w:type="spellEnd"/>
          </w:p>
        </w:tc>
      </w:tr>
      <w:tr w:rsidR="007C49B3" w:rsidRPr="002359F7" w14:paraId="460FD524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8AFD28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501EBB9A" w14:textId="77777777" w:rsidR="007C49B3" w:rsidRDefault="007C49B3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("antimicrobial drug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biotic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microbial 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*"):</w:t>
            </w:r>
            <w:proofErr w:type="spellStart"/>
            <w:r w:rsidRPr="00525233">
              <w:rPr>
                <w:rFonts w:ascii="Times New Roman" w:eastAsia="Times New Roman" w:hAnsi="Times New Roman" w:cs="Times New Roman"/>
                <w:sz w:val="24"/>
                <w:szCs w:val="20"/>
              </w:rPr>
              <w:t>ti,ab</w:t>
            </w:r>
            <w:proofErr w:type="spellEnd"/>
          </w:p>
        </w:tc>
      </w:tr>
      <w:tr w:rsidR="007C49B3" w:rsidRPr="002359F7" w14:paraId="2E3C9ED8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70A9E1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45321AD8" w14:textId="77777777" w:rsidR="007C49B3" w:rsidRPr="002359F7" w:rsidRDefault="007C49B3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9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10 or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11)</w:t>
            </w:r>
          </w:p>
        </w:tc>
      </w:tr>
      <w:tr w:rsidR="007C49B3" w:rsidRPr="002359F7" w14:paraId="3CEB581F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A69E28" w14:textId="77777777" w:rsidR="007C49B3" w:rsidRPr="002359F7" w:rsidRDefault="007C49B3" w:rsidP="00506AF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  <w:bookmarkStart w:id="0" w:name="_Hlk495876269"/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3" w:type="dxa"/>
              <w:right w:w="3" w:type="dxa"/>
            </w:tcMar>
            <w:vAlign w:val="center"/>
          </w:tcPr>
          <w:p w14:paraId="210E4EA2" w14:textId="01111D12" w:rsidR="007C49B3" w:rsidRPr="002359F7" w:rsidRDefault="007C49B3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8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AND #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2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AND [</w:t>
            </w:r>
            <w:proofErr w:type="spellStart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english</w:t>
            </w:r>
            <w:proofErr w:type="spellEnd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]/</w:t>
            </w:r>
            <w:proofErr w:type="spellStart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lim</w:t>
            </w:r>
            <w:proofErr w:type="spellEnd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AND [2000-202</w:t>
            </w:r>
            <w:r w:rsidR="00624F3F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1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]/</w:t>
            </w:r>
            <w:proofErr w:type="spellStart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p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</w:t>
            </w:r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AND [</w:t>
            </w:r>
            <w:proofErr w:type="spellStart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embase</w:t>
            </w:r>
            <w:proofErr w:type="spellEnd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]/</w:t>
            </w:r>
            <w:proofErr w:type="spellStart"/>
            <w:r w:rsidRPr="007741D9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lim</w:t>
            </w:r>
            <w:proofErr w:type="spellEnd"/>
          </w:p>
        </w:tc>
      </w:tr>
      <w:bookmarkEnd w:id="0"/>
    </w:tbl>
    <w:p w14:paraId="2BA06ABD" w14:textId="77777777" w:rsidR="007C49B3" w:rsidRDefault="007C49B3" w:rsidP="007C49B3"/>
    <w:p w14:paraId="12DB9110" w14:textId="77777777" w:rsidR="007C49B3" w:rsidRDefault="007C49B3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420D782" w14:textId="77777777" w:rsidR="00911629" w:rsidRDefault="00911629" w:rsidP="00911629">
      <w:pPr>
        <w:pStyle w:val="Heading2"/>
      </w:pPr>
      <w:r>
        <w:lastRenderedPageBreak/>
        <w:t>MEDLINE Search Term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"/>
        <w:gridCol w:w="8699"/>
      </w:tblGrid>
      <w:tr w:rsidR="00911629" w14:paraId="7A61D806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F88EDD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8D78D9" w14:textId="77777777" w:rsidR="00911629" w:rsidRDefault="00911629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exp Economic Development/ or exp Models, Economic/ or exp Economic Competition/ or exp Inflation, Economic/ or exp Economic Recession/ or exp "fees and charges"/ or exp Budgets/</w:t>
            </w:r>
          </w:p>
        </w:tc>
      </w:tr>
      <w:tr w:rsidR="00911629" w14:paraId="5DA829E6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A94B0E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B108B6" w14:textId="77777777" w:rsidR="00911629" w:rsidRDefault="00911629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exp "costs and cost analysis"</w:t>
            </w:r>
          </w:p>
        </w:tc>
      </w:tr>
      <w:tr w:rsidR="00911629" w14:paraId="51A5B73D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5C3918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070DB5" w14:textId="77777777" w:rsidR="00911629" w:rsidRDefault="00911629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(economic* or pharmacoeconomic* or "economic analysis" or "economic evaluation" or "economic stud*" or "economic modelling" or price* or pricing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. </w:t>
            </w:r>
          </w:p>
        </w:tc>
      </w:tr>
      <w:tr w:rsidR="00911629" w14:paraId="01B3E52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737ADF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3DA371" w14:textId="77777777" w:rsidR="00911629" w:rsidRDefault="00911629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("cost benefit" or "cost effective" or "cost analysis" or "cost minimisation" or "cost utility analysis" or "budget impact"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. </w:t>
            </w:r>
          </w:p>
        </w:tc>
      </w:tr>
      <w:tr w:rsidR="00911629" w14:paraId="7E1B99BD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6A6DAB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FE1FED" w14:textId="77777777" w:rsidR="00911629" w:rsidRDefault="00911629" w:rsidP="00506AF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(cost or "cost description" or "cost saving" or "cost shar*" or "cost allocation"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.</w:t>
            </w:r>
          </w:p>
        </w:tc>
      </w:tr>
      <w:tr w:rsidR="00911629" w14:paraId="0BAA8C91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E5F547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FF63F6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health?c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cost$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.</w:t>
            </w:r>
          </w:p>
        </w:tc>
      </w:tr>
      <w:tr w:rsidR="00911629" w14:paraId="31725F98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DF52FF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FBC95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(co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estimate*) or ((co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variable*) or (uni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cost*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.</w:t>
            </w:r>
          </w:p>
        </w:tc>
      </w:tr>
      <w:tr w:rsidR="00911629" w14:paraId="5B2D1612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CA1E4B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F8CF14" w14:textId="77777777" w:rsidR="00911629" w:rsidRDefault="00911629" w:rsidP="00506AF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1 or 2 or 3 or 4 or 5 or 6 or 7)</w:t>
            </w:r>
          </w:p>
        </w:tc>
      </w:tr>
      <w:tr w:rsidR="00911629" w14:paraId="446A3B3F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B48847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DD0089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exp "Drug Resistance, Microbial"/ or exp "Antibiotic Resistance"/ or exp "Antibiotic Resistance, Microbial"/ or exp "Antimicrobial Drug Resistance"</w:t>
            </w:r>
          </w:p>
        </w:tc>
      </w:tr>
      <w:tr w:rsidR="00911629" w14:paraId="73769BD4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6FB18F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B9456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("antimicrobial 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biot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microbi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multi-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*"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mp</w:t>
            </w:r>
            <w:proofErr w:type="spellEnd"/>
          </w:p>
        </w:tc>
      </w:tr>
      <w:tr w:rsidR="00911629" w14:paraId="2613E14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450622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091267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("antimicrobial 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biot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microbi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*").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w</w:t>
            </w:r>
            <w:proofErr w:type="spellEnd"/>
          </w:p>
        </w:tc>
      </w:tr>
      <w:tr w:rsidR="00911629" w14:paraId="0E4D5597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5E49D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103EFD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9 or 10 or 11)</w:t>
            </w:r>
          </w:p>
        </w:tc>
      </w:tr>
      <w:tr w:rsidR="00911629" w14:paraId="51A72C63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D947FD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AB8F58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8 and 12)</w:t>
            </w:r>
          </w:p>
        </w:tc>
      </w:tr>
      <w:tr w:rsidR="00911629" w14:paraId="0166A82F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5EB0E7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B546B6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limit 13 t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="2000 -Current"</w:t>
            </w:r>
          </w:p>
        </w:tc>
      </w:tr>
      <w:tr w:rsidR="00911629" w14:paraId="69A085B5" w14:textId="77777777" w:rsidTr="00506AF4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4ED47C" w14:textId="77777777" w:rsidR="00911629" w:rsidRDefault="00911629" w:rsidP="00506AF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3A88D8" w14:textId="77777777" w:rsidR="00911629" w:rsidRDefault="00911629" w:rsidP="00506AF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limit 14 t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englis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language</w:t>
            </w:r>
          </w:p>
        </w:tc>
      </w:tr>
    </w:tbl>
    <w:p w14:paraId="4E365648" w14:textId="77777777" w:rsidR="00911629" w:rsidRDefault="00911629" w:rsidP="00911629"/>
    <w:p w14:paraId="1598E6B8" w14:textId="77777777" w:rsidR="00911629" w:rsidRDefault="00911629" w:rsidP="00911629"/>
    <w:p w14:paraId="0E076922" w14:textId="77777777" w:rsidR="00911629" w:rsidRDefault="00911629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F4C9B83" w14:textId="3BAD9A5B" w:rsidR="007C49B3" w:rsidRDefault="007C49B3" w:rsidP="007C49B3">
      <w:pPr>
        <w:pStyle w:val="Heading2"/>
      </w:pPr>
      <w:r>
        <w:lastRenderedPageBreak/>
        <w:t>Web of Science Search Term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"/>
        <w:gridCol w:w="8699"/>
      </w:tblGrid>
      <w:tr w:rsidR="007C49B3" w14:paraId="34A2F02E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F6D1EB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E022C6" w14:textId="77777777" w:rsidR="007C49B3" w:rsidRDefault="007C49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("Economic Development" OR "Models, Economic" OR "Economic Competition" OR "Inflation, Economic" OR "Economic Recession" OR "fees and charges" OR Budgets)</w:t>
            </w:r>
          </w:p>
        </w:tc>
      </w:tr>
      <w:tr w:rsidR="007C49B3" w14:paraId="19D51EDB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E4DDEA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22459C" w14:textId="77777777" w:rsidR="007C49B3" w:rsidRDefault="007C49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"costs and cost analysis")</w:t>
            </w:r>
          </w:p>
        </w:tc>
      </w:tr>
      <w:tr w:rsidR="007C49B3" w14:paraId="2DA45450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0D7F58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DB06E5" w14:textId="77777777" w:rsidR="007C49B3" w:rsidRDefault="007C49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(economic* or pharmacoeconomic* or "economic analysis" or "economic evaluation" or "economic stud*" or "economic modelling" or price* or pricing)</w:t>
            </w:r>
          </w:p>
        </w:tc>
      </w:tr>
      <w:tr w:rsidR="007C49B3" w14:paraId="11C17BFC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4341BB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3D4D0A" w14:textId="77777777" w:rsidR="007C49B3" w:rsidRDefault="007C49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("cost benefit" or "cost effective" or "cost analysis" or "cost minimisation" or "cost utility analysis" or "budget impact")</w:t>
            </w:r>
          </w:p>
        </w:tc>
      </w:tr>
      <w:tr w:rsidR="007C49B3" w14:paraId="6E895A2F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BE360F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2CAA2E" w14:textId="77777777" w:rsidR="007C49B3" w:rsidRDefault="007C49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(cost or "cost description" or "cost saving" or "cost shar*" or "cost allocation")</w:t>
            </w:r>
          </w:p>
        </w:tc>
      </w:tr>
      <w:tr w:rsidR="007C49B3" w14:paraId="62E73E47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5B51C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1CCB6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(health*care cost*)</w:t>
            </w:r>
          </w:p>
        </w:tc>
      </w:tr>
      <w:tr w:rsidR="007C49B3" w14:paraId="38B585AC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4D13AA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853DA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((cost estimate*) or (cost variable*) or (unit cost*))</w:t>
            </w:r>
          </w:p>
        </w:tc>
      </w:tr>
      <w:tr w:rsidR="007C49B3" w14:paraId="7EEB37F5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D5E928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E7CEB" w14:textId="77777777" w:rsidR="007C49B3" w:rsidRDefault="007C49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1 or 2 or 3 or 4 or 5 or 6 or 7)</w:t>
            </w:r>
          </w:p>
        </w:tc>
      </w:tr>
      <w:tr w:rsidR="007C49B3" w14:paraId="3487B5EA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CEA41F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7B0551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TS=("Drug Resistance, Microbial" OR "Antibiotic Resistance" OR "Antibiotic Resistance, Microbial" OR "Antimicrobial Drug Resistance")</w:t>
            </w:r>
          </w:p>
        </w:tc>
      </w:tr>
      <w:tr w:rsidR="007C49B3" w14:paraId="78239107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5AA268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1545CD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TS=("antimicrobial 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biot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microbi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multi-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*")</w:t>
            </w:r>
          </w:p>
        </w:tc>
      </w:tr>
      <w:tr w:rsidR="007C49B3" w14:paraId="3CAF3A6E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7FA54B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F4E984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TS=("antimicrobial dru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biot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*" or "antimicrobi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resis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*")</w:t>
            </w:r>
          </w:p>
        </w:tc>
      </w:tr>
      <w:tr w:rsidR="007C49B3" w14:paraId="3209841C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6160C2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C9C14E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9 or 10 or 11)</w:t>
            </w:r>
          </w:p>
        </w:tc>
      </w:tr>
      <w:tr w:rsidR="007C49B3" w14:paraId="398D0896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1DF78C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AE7360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8 and 12)</w:t>
            </w:r>
          </w:p>
        </w:tc>
      </w:tr>
      <w:tr w:rsidR="007C49B3" w14:paraId="1B0AA382" w14:textId="77777777" w:rsidTr="007C49B3">
        <w:trPr>
          <w:trHeight w:val="1"/>
        </w:trPr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8F2CBE" w14:textId="77777777" w:rsidR="007C49B3" w:rsidRDefault="007C49B3" w:rsidP="007C49B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eastAsia="Times New Roman" w:cs="Times New Roman"/>
                <w:b/>
                <w:sz w:val="24"/>
                <w:szCs w:val="20"/>
              </w:rPr>
            </w:pPr>
          </w:p>
        </w:tc>
        <w:tc>
          <w:tcPr>
            <w:tcW w:w="4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B47573" w14:textId="77777777" w:rsidR="007C49B3" w:rsidRDefault="007C49B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Limits: Year: “2000 -Current" and English language only</w:t>
            </w:r>
          </w:p>
        </w:tc>
      </w:tr>
    </w:tbl>
    <w:p w14:paraId="05D4C31B" w14:textId="4D58E92F" w:rsidR="007C49B3" w:rsidRDefault="007C49B3" w:rsidP="00911629">
      <w:pPr>
        <w:spacing w:after="160" w:line="259" w:lineRule="auto"/>
      </w:pPr>
    </w:p>
    <w:sectPr w:rsidR="007C49B3" w:rsidSect="00311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FA7D89"/>
    <w:multiLevelType w:val="hybridMultilevel"/>
    <w:tmpl w:val="86C6BF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27205D"/>
    <w:multiLevelType w:val="hybridMultilevel"/>
    <w:tmpl w:val="9FD8B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9B3"/>
    <w:rsid w:val="00207C52"/>
    <w:rsid w:val="00624F3F"/>
    <w:rsid w:val="00643988"/>
    <w:rsid w:val="007C49B3"/>
    <w:rsid w:val="007D02A9"/>
    <w:rsid w:val="00911629"/>
    <w:rsid w:val="009F4B47"/>
    <w:rsid w:val="00AD160D"/>
    <w:rsid w:val="00D4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9A6D"/>
  <w15:chartTrackingRefBased/>
  <w15:docId w15:val="{D6E7258B-F47D-4F26-A7FD-079A81F8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9B3"/>
    <w:pPr>
      <w:spacing w:after="200" w:line="276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9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9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9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ListParagraph">
    <w:name w:val="List Paragraph"/>
    <w:basedOn w:val="Normal"/>
    <w:uiPriority w:val="34"/>
    <w:qFormat/>
    <w:rsid w:val="007C49B3"/>
    <w:pPr>
      <w:ind w:left="720"/>
      <w:contextualSpacing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C49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7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ainter</dc:creator>
  <cp:keywords/>
  <dc:description/>
  <cp:lastModifiedBy>Chris Painter</cp:lastModifiedBy>
  <cp:revision>2</cp:revision>
  <dcterms:created xsi:type="dcterms:W3CDTF">2023-06-02T07:24:00Z</dcterms:created>
  <dcterms:modified xsi:type="dcterms:W3CDTF">2023-06-02T07:37:00Z</dcterms:modified>
</cp:coreProperties>
</file>